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BC2EF" w14:textId="697F3D76" w:rsidR="00D544ED" w:rsidRPr="002B57A3" w:rsidRDefault="00D544ED" w:rsidP="00D544ED">
      <w:pPr>
        <w:pStyle w:val="Heading3"/>
        <w:spacing w:before="0" w:after="120"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62909098"/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E33E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: Subgroup analyses of prevalence of TST positivity, by age of child</w:t>
      </w:r>
      <w:bookmarkEnd w:id="0"/>
    </w:p>
    <w:tbl>
      <w:tblPr>
        <w:tblW w:w="14384" w:type="dxa"/>
        <w:tblInd w:w="-42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1527"/>
        <w:gridCol w:w="1669"/>
        <w:gridCol w:w="1931"/>
        <w:gridCol w:w="1917"/>
        <w:gridCol w:w="1873"/>
        <w:gridCol w:w="1984"/>
        <w:gridCol w:w="1342"/>
      </w:tblGrid>
      <w:tr w:rsidR="00D544ED" w:rsidRPr="00DB363D" w14:paraId="7C27B55C" w14:textId="77777777" w:rsidTr="00BE2E52">
        <w:tc>
          <w:tcPr>
            <w:tcW w:w="2141" w:type="dxa"/>
            <w:tcBorders>
              <w:bottom w:val="nil"/>
            </w:tcBorders>
            <w:shd w:val="clear" w:color="auto" w:fill="auto"/>
          </w:tcPr>
          <w:p w14:paraId="1701F310" w14:textId="77777777" w:rsidR="00D544ED" w:rsidRPr="00DB363D" w:rsidRDefault="00D544ED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27" w:type="dxa"/>
            <w:gridSpan w:val="3"/>
            <w:tcBorders>
              <w:bottom w:val="nil"/>
            </w:tcBorders>
            <w:vAlign w:val="center"/>
          </w:tcPr>
          <w:p w14:paraId="40D6750B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ildren&lt;5 years</w:t>
            </w:r>
          </w:p>
        </w:tc>
        <w:tc>
          <w:tcPr>
            <w:tcW w:w="5774" w:type="dxa"/>
            <w:gridSpan w:val="3"/>
            <w:tcBorders>
              <w:bottom w:val="nil"/>
            </w:tcBorders>
            <w:vAlign w:val="center"/>
          </w:tcPr>
          <w:p w14:paraId="7E5504BA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ildren ≥5 years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1EA35CB1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544ED" w:rsidRPr="00DB363D" w14:paraId="42B15577" w14:textId="77777777" w:rsidTr="00BE2E52">
        <w:tc>
          <w:tcPr>
            <w:tcW w:w="2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657A11" w14:textId="77777777" w:rsidR="00D544ED" w:rsidRPr="00DB363D" w:rsidRDefault="00D544ED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14:paraId="4208AA87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ndard of care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6182DA67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ousehold Intervention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center"/>
          </w:tcPr>
          <w:p w14:paraId="740187B1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vAlign w:val="center"/>
          </w:tcPr>
          <w:p w14:paraId="79BF8F2D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ndard of care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14:paraId="44E4B78B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ousehold Intervent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56235A0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3B004B4" w14:textId="24CDDAAA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teraction p-value</w:t>
            </w:r>
            <w:r w:rsidR="002238B2" w:rsidRPr="002238B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544ED" w:rsidRPr="00DB363D" w14:paraId="3F0F4F21" w14:textId="77777777" w:rsidTr="00BE2E52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89B9C" w14:textId="77777777" w:rsidR="00D544ED" w:rsidRPr="00DB363D" w:rsidRDefault="00D544ED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alence of TST positivity (≥10mm) among children ≤14 year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804C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/185 (3.8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4A82A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/229 (6.1%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5B2D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1 (0.53, 4.33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BA5E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/615 (1.3%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8D00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/616 (3.9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25B9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2 (1.09, 6.33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F330" w14:textId="77777777" w:rsidR="00D544ED" w:rsidRPr="00DB363D" w:rsidRDefault="00D544ED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</w:tbl>
    <w:p w14:paraId="229E0FB8" w14:textId="77777777" w:rsidR="002238B2" w:rsidRPr="003C1851" w:rsidRDefault="002238B2" w:rsidP="002238B2">
      <w:pPr>
        <w:rPr>
          <w:rFonts w:ascii="Times New Roman" w:hAnsi="Times New Roman" w:cs="Times New Roman"/>
          <w:sz w:val="20"/>
          <w:szCs w:val="20"/>
        </w:rPr>
      </w:pPr>
      <w:r w:rsidRPr="003C18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C1851">
        <w:rPr>
          <w:rFonts w:ascii="Times New Roman" w:hAnsi="Times New Roman" w:cs="Times New Roman"/>
          <w:sz w:val="20"/>
          <w:szCs w:val="20"/>
        </w:rPr>
        <w:t>P-value calculated from Wald test of interaction term</w:t>
      </w:r>
    </w:p>
    <w:p w14:paraId="7AD9C1A4" w14:textId="77777777" w:rsidR="0049393E" w:rsidRDefault="0049393E"/>
    <w:sectPr w:rsidR="0049393E" w:rsidSect="00D544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ED"/>
    <w:rsid w:val="002238B2"/>
    <w:rsid w:val="0049393E"/>
    <w:rsid w:val="00666EDB"/>
    <w:rsid w:val="00BE33E3"/>
    <w:rsid w:val="00D5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8FDF"/>
  <w15:chartTrackingRefBased/>
  <w15:docId w15:val="{62DFC92B-E83D-7E4F-8419-6EF78B8A8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4ED"/>
    <w:rPr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4ED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44E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Peter MacPherson</cp:lastModifiedBy>
  <cp:revision>3</cp:revision>
  <dcterms:created xsi:type="dcterms:W3CDTF">2021-08-29T10:27:00Z</dcterms:created>
  <dcterms:modified xsi:type="dcterms:W3CDTF">2021-10-22T05:30:00Z</dcterms:modified>
</cp:coreProperties>
</file>